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243583EA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E931B0">
        <w:rPr>
          <w:rFonts w:asciiTheme="minorHAnsi" w:hAnsiTheme="minorHAnsi" w:cstheme="minorHAnsi"/>
          <w:lang w:val="en-US"/>
        </w:rPr>
        <w:t>12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AD756A">
        <w:rPr>
          <w:rFonts w:asciiTheme="minorHAnsi" w:hAnsiTheme="minorHAnsi" w:cstheme="minorHAnsi"/>
          <w:lang w:val="en-US"/>
        </w:rPr>
        <w:t xml:space="preserve">Table.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213"/>
        <w:gridCol w:w="1841"/>
        <w:gridCol w:w="992"/>
        <w:gridCol w:w="1133"/>
        <w:gridCol w:w="1135"/>
        <w:gridCol w:w="1986"/>
      </w:tblGrid>
      <w:tr w:rsidR="007A7424" w:rsidRPr="004C495E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49B35BF0" w:rsidR="007A7424" w:rsidRPr="007127F4" w:rsidRDefault="004C495E" w:rsidP="00A82CF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travenous immunoglob</w:t>
            </w:r>
            <w:r w:rsidR="00D94BC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ul</w:t>
            </w:r>
            <w:r w:rsidR="00A82CF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 compared with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standard care</w:t>
            </w:r>
            <w:r w:rsidR="007127F4" w:rsidRPr="007127F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7127F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4C495E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428203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4C495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ravenous immunoglob</w:t>
            </w:r>
            <w:r w:rsidR="00D94BC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l</w:t>
            </w:r>
            <w:r w:rsidR="004C495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</w:t>
            </w:r>
          </w:p>
          <w:p w14:paraId="1D0E9172" w14:textId="56A16FBA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C495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18725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127F4" w14:paraId="690D3F5B" w14:textId="77777777" w:rsidTr="0018725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7BC8756" w:rsidR="00E257E8" w:rsidRPr="008510A3" w:rsidRDefault="004C495E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267DD54" w:rsidR="00E257E8" w:rsidRPr="00E257E8" w:rsidRDefault="004C495E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ravenous immunoglob</w:t>
            </w:r>
            <w:r w:rsidR="00D94BC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l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</w:t>
            </w:r>
            <w:r w:rsidR="000B598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12779" w:rsidRPr="00024E98" w14:paraId="1E5DA688" w14:textId="77777777" w:rsidTr="00A12779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F38461D" w14:textId="77777777" w:rsidR="00A12779" w:rsidRPr="00FD1A02" w:rsidRDefault="00A12779" w:rsidP="00A12779">
            <w:pPr>
              <w:jc w:val="center"/>
              <w:rPr>
                <w:rStyle w:val="label"/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6CA109B0" w:rsidR="00A12779" w:rsidRPr="00A12779" w:rsidRDefault="00A12779" w:rsidP="00A1277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eastAsiaTheme="majorEastAsia" w:hAnsiTheme="minorHAnsi" w:cstheme="minorHAnsi"/>
                <w:sz w:val="18"/>
                <w:szCs w:val="18"/>
                <w:lang w:val="en-US"/>
              </w:rPr>
              <w:t>Follow-up mean: Unclear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682D06D5" w:rsidR="00A12779" w:rsidRPr="00FD1A02" w:rsidRDefault="00A12779" w:rsidP="00A1277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60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854D858" w14:textId="77777777" w:rsidR="00A12779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48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9FC7FC9" w:rsidR="00A12779" w:rsidRPr="00F10C4C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70 to 322)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2BF0205B" w:rsidR="00A12779" w:rsidRPr="008C2217" w:rsidRDefault="00A12779" w:rsidP="00A1277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RR 0.40</w:t>
            </w:r>
            <w:r w:rsidRPr="008C221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(0.19 to 0.87)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61DDABC" w14:textId="77777777" w:rsidR="00A12779" w:rsidRPr="008C2217" w:rsidRDefault="00A12779" w:rsidP="00A1277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2</w:t>
            </w:r>
          </w:p>
          <w:p w14:paraId="69B68066" w14:textId="425D172B" w:rsidR="00A12779" w:rsidRPr="00F23D02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2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7B89B4A9" w:rsidR="00A12779" w:rsidRPr="006575AD" w:rsidRDefault="00A12779" w:rsidP="00A1277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47789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DC0DC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e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3389D311" w:rsidR="00A12779" w:rsidRPr="00C0613D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12779" w:rsidRPr="004C495E" w14:paraId="4BF6A33D" w14:textId="77777777" w:rsidTr="00A12779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E9A292" w14:textId="77777777" w:rsidR="00A12779" w:rsidRDefault="00A12779" w:rsidP="00A12779">
            <w:pPr>
              <w:jc w:val="center"/>
              <w:rPr>
                <w:rStyle w:val="label"/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eastAsiaTheme="majorEastAsia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8FD9840" w:rsidR="00A12779" w:rsidRPr="00ED1C23" w:rsidRDefault="00A12779" w:rsidP="00A1277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eastAsiaTheme="majorEastAsia" w:hAnsiTheme="minorHAnsi" w:cstheme="minorHAnsi"/>
                <w:sz w:val="18"/>
                <w:szCs w:val="18"/>
                <w:lang w:val="en-US"/>
              </w:rPr>
              <w:t>Follow-up mean: Unclear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388A364" w:rsidR="00A12779" w:rsidRPr="00FD1A02" w:rsidRDefault="00A12779" w:rsidP="00A1277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60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AAF8F7E" w14:textId="77777777" w:rsidR="00A12779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48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0C2095D1" w:rsidR="00A12779" w:rsidRPr="00FD1A02" w:rsidRDefault="00A12779" w:rsidP="00A12779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70 to 322)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3F7FA556" w:rsidR="00A12779" w:rsidRPr="00E257E8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0.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40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9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0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87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6D90BC" w14:textId="77777777" w:rsidR="00A12779" w:rsidRPr="008C2217" w:rsidRDefault="00A12779" w:rsidP="00A1277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2</w:t>
            </w:r>
          </w:p>
          <w:p w14:paraId="16FE8BD7" w14:textId="07566653" w:rsidR="00A12779" w:rsidRPr="00FD1284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6CE4BF3D" w:rsidR="00A12779" w:rsidRPr="00FD1284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ERY </w:t>
            </w:r>
            <w:r w:rsidRPr="00FD128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FD1284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="00477896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DC0DC7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e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135ABE2E" w:rsidR="00A12779" w:rsidRPr="007112A4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05F4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mortality as serious adverse event</w:t>
            </w:r>
          </w:p>
        </w:tc>
      </w:tr>
      <w:tr w:rsidR="00A12779" w:rsidRPr="004C495E" w14:paraId="0B8E6E42" w14:textId="77777777" w:rsidTr="00A12779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A12779" w:rsidRPr="00FD1284" w:rsidRDefault="00A12779" w:rsidP="00A1277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A12779" w:rsidRPr="00E257E8" w:rsidRDefault="00A12779" w:rsidP="00A1277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A12779" w:rsidRPr="00E257E8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A12779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A12779" w:rsidRPr="00F23D02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A12779" w:rsidRPr="00F23D02" w:rsidRDefault="00A12779" w:rsidP="00A1277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A12779" w:rsidRPr="00197EFF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12779" w:rsidRPr="00024E98" w14:paraId="00BDC66E" w14:textId="77777777" w:rsidTr="00A12779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BB3B770" w14:textId="77777777" w:rsidR="00A12779" w:rsidRDefault="00A12779" w:rsidP="00A1277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489119C8" w:rsidR="00A12779" w:rsidRPr="00FD1284" w:rsidRDefault="00A12779" w:rsidP="00A1277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2E45ADF" w:rsidR="00A12779" w:rsidRPr="00E257E8" w:rsidRDefault="00A12779" w:rsidP="00A1277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2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0EA369C1" w:rsidR="00A12779" w:rsidRPr="00E257E8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25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A12779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93AE6E3" w14:textId="7BA3DA37" w:rsidR="00A12779" w:rsidRPr="008C2217" w:rsidRDefault="00A12779" w:rsidP="00A1277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3</w:t>
            </w:r>
          </w:p>
          <w:p w14:paraId="5A255D7A" w14:textId="53B867E2" w:rsidR="00A12779" w:rsidRPr="00F23D02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1E896D24" w:rsidR="00A12779" w:rsidRPr="000B5985" w:rsidRDefault="00A12779" w:rsidP="00826C7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47789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  <w:r w:rsidR="00DC0DC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e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1568B2D3" w:rsidR="00A12779" w:rsidRPr="00197EFF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12779" w:rsidRPr="004C495E" w14:paraId="25DB884A" w14:textId="77777777" w:rsidTr="00A12779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A12779" w:rsidRPr="00FD1284" w:rsidRDefault="00A12779" w:rsidP="00A1277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A12779" w:rsidRPr="00E257E8" w:rsidRDefault="00A12779" w:rsidP="00A1277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A12779" w:rsidRPr="00E257E8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A12779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A12779" w:rsidRPr="00F23D02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A12779" w:rsidRPr="00F23D02" w:rsidRDefault="00A12779" w:rsidP="00A1277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A12779" w:rsidRPr="00197EFF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12779" w:rsidRPr="004C495E" w14:paraId="70641DDB" w14:textId="77777777" w:rsidTr="00A12779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A12779" w:rsidRPr="00FD1284" w:rsidRDefault="00A12779" w:rsidP="00A1277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A12779" w:rsidRPr="00E257E8" w:rsidRDefault="00A12779" w:rsidP="00A1277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A12779" w:rsidRPr="00E257E8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A12779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A12779" w:rsidRPr="00F23D02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A12779" w:rsidRPr="00F23D02" w:rsidRDefault="00A12779" w:rsidP="00A1277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A12779" w:rsidRPr="00197EFF" w:rsidRDefault="00A12779" w:rsidP="00A1277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12779" w:rsidRPr="00024E98" w14:paraId="4FED772B" w14:textId="77777777" w:rsidTr="00A12779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536C850" w:rsidR="00A12779" w:rsidRPr="007112A4" w:rsidRDefault="00A12779" w:rsidP="00A1277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F1A7E32" w:rsidR="00A12779" w:rsidRPr="00FD1A02" w:rsidRDefault="00A12779" w:rsidP="00A12779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682F1493" w:rsidR="00A12779" w:rsidRPr="0057196C" w:rsidRDefault="00A12779" w:rsidP="00A1277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5501D92F" w:rsidR="00A12779" w:rsidRPr="00E257E8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31098360" w:rsidR="00A12779" w:rsidRPr="007112A4" w:rsidRDefault="00A12779" w:rsidP="00A1277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0F9BF1F6" w:rsidR="00A12779" w:rsidRPr="00321BE0" w:rsidRDefault="00A12779" w:rsidP="00A127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0BB30A4" w:rsidR="00A12779" w:rsidRPr="0053090F" w:rsidRDefault="00A12779" w:rsidP="00A127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12779" w:rsidRPr="004C495E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A12779" w:rsidRDefault="00A12779" w:rsidP="00A1277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A12779" w:rsidRPr="00197EFF" w:rsidRDefault="00A12779" w:rsidP="00A12779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A12779" w:rsidRPr="0004323E" w:rsidRDefault="00A12779" w:rsidP="00A12779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A12779" w:rsidRPr="004C495E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A12779" w:rsidRDefault="00A12779" w:rsidP="00A127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A12779" w:rsidRPr="0004323E" w:rsidRDefault="00A12779" w:rsidP="00A127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A12779" w:rsidRPr="0004323E" w:rsidRDefault="00A12779" w:rsidP="00A12779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A12779" w:rsidRPr="0004323E" w:rsidRDefault="00A12779" w:rsidP="00A12779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E660674" w14:textId="7E5B87F4" w:rsidR="00477896" w:rsidRDefault="006575AD" w:rsidP="00477896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046C8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  <w:r w:rsidR="00826C7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  <w:t>b</w:t>
      </w:r>
      <w:r w:rsidR="00826C7A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. </w:t>
      </w:r>
      <w:r w:rsidR="00477896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47789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477896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 w:rsidR="0047789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="00477896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 </w:t>
      </w:r>
      <w:r w:rsidR="0047789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</w:r>
      <w:r w:rsidR="0047789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c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  <w:r w:rsidR="00477896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br/>
        <w:t>d. Downgraded 2 for imprecision due to low number of participants and events</w:t>
      </w:r>
    </w:p>
    <w:p w14:paraId="1297D99B" w14:textId="586A27E7" w:rsidR="00DC0DC7" w:rsidRPr="00DC0DC7" w:rsidRDefault="00DC0DC7" w:rsidP="00477896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e. Downgraded 1 due to publication bias/for profit bias as 1 trial received funding from the pharmaceutical company supplying the intervention.</w:t>
      </w:r>
    </w:p>
    <w:p w14:paraId="4C11F084" w14:textId="7B123AFF" w:rsidR="00A12779" w:rsidRDefault="00A12779" w:rsidP="00826C7A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br/>
      </w:r>
    </w:p>
    <w:p w14:paraId="4BA9E590" w14:textId="2A067460" w:rsidR="007112A4" w:rsidRPr="00A12779" w:rsidRDefault="007112A4" w:rsidP="006575AD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7B403FC3" w14:textId="0F83BE1E" w:rsidR="00915818" w:rsidRPr="006575AD" w:rsidRDefault="00915818" w:rsidP="0057196C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7B97FDE" w14:textId="77777777" w:rsidR="00D0156A" w:rsidRPr="00341F1E" w:rsidRDefault="00AD756A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24E98"/>
    <w:rsid w:val="0004323E"/>
    <w:rsid w:val="00046C82"/>
    <w:rsid w:val="000B3763"/>
    <w:rsid w:val="000B5985"/>
    <w:rsid w:val="000B5E30"/>
    <w:rsid w:val="00102F6C"/>
    <w:rsid w:val="00104381"/>
    <w:rsid w:val="00130144"/>
    <w:rsid w:val="00137ACB"/>
    <w:rsid w:val="00187250"/>
    <w:rsid w:val="00197EFF"/>
    <w:rsid w:val="00202130"/>
    <w:rsid w:val="00321BE0"/>
    <w:rsid w:val="00341F1E"/>
    <w:rsid w:val="00356225"/>
    <w:rsid w:val="00363C68"/>
    <w:rsid w:val="003873EA"/>
    <w:rsid w:val="003C6315"/>
    <w:rsid w:val="003D4263"/>
    <w:rsid w:val="003E2524"/>
    <w:rsid w:val="003E6BBD"/>
    <w:rsid w:val="004044D8"/>
    <w:rsid w:val="004763B3"/>
    <w:rsid w:val="00477896"/>
    <w:rsid w:val="004B283F"/>
    <w:rsid w:val="004C495E"/>
    <w:rsid w:val="004D5707"/>
    <w:rsid w:val="00500743"/>
    <w:rsid w:val="0050739D"/>
    <w:rsid w:val="0053090F"/>
    <w:rsid w:val="00547EC0"/>
    <w:rsid w:val="0057196C"/>
    <w:rsid w:val="0061575D"/>
    <w:rsid w:val="00646581"/>
    <w:rsid w:val="006553B8"/>
    <w:rsid w:val="006575AD"/>
    <w:rsid w:val="006D6F43"/>
    <w:rsid w:val="006F1DC3"/>
    <w:rsid w:val="007112A4"/>
    <w:rsid w:val="007127F4"/>
    <w:rsid w:val="00752FDD"/>
    <w:rsid w:val="007A4401"/>
    <w:rsid w:val="007A7424"/>
    <w:rsid w:val="007B4EA8"/>
    <w:rsid w:val="007C5ECF"/>
    <w:rsid w:val="00826C7A"/>
    <w:rsid w:val="008510A3"/>
    <w:rsid w:val="008847EF"/>
    <w:rsid w:val="00893C07"/>
    <w:rsid w:val="008A27E0"/>
    <w:rsid w:val="008C19F0"/>
    <w:rsid w:val="008C2217"/>
    <w:rsid w:val="00915818"/>
    <w:rsid w:val="009528A0"/>
    <w:rsid w:val="00971396"/>
    <w:rsid w:val="00982855"/>
    <w:rsid w:val="009903A5"/>
    <w:rsid w:val="009C514C"/>
    <w:rsid w:val="00A12779"/>
    <w:rsid w:val="00A66B6C"/>
    <w:rsid w:val="00A82CF2"/>
    <w:rsid w:val="00AD756A"/>
    <w:rsid w:val="00C03995"/>
    <w:rsid w:val="00C0613D"/>
    <w:rsid w:val="00C3255B"/>
    <w:rsid w:val="00D44349"/>
    <w:rsid w:val="00D94BC9"/>
    <w:rsid w:val="00DC0DC7"/>
    <w:rsid w:val="00E257E8"/>
    <w:rsid w:val="00E7299A"/>
    <w:rsid w:val="00E779A5"/>
    <w:rsid w:val="00E91D0B"/>
    <w:rsid w:val="00E931B0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575AD"/>
  </w:style>
  <w:style w:type="paragraph" w:styleId="ListParagraph">
    <w:name w:val="List Paragraph"/>
    <w:basedOn w:val="Normal"/>
    <w:uiPriority w:val="34"/>
    <w:qFormat/>
    <w:rsid w:val="00DC0D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617FDB-523E-4200-98E3-E930D3DD6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4</cp:revision>
  <dcterms:created xsi:type="dcterms:W3CDTF">2020-08-05T09:20:00Z</dcterms:created>
  <dcterms:modified xsi:type="dcterms:W3CDTF">2021-02-27T10:36:00Z</dcterms:modified>
</cp:coreProperties>
</file>